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FF0" w:rsidRDefault="00CB7FF0">
      <w:pPr>
        <w:rPr>
          <w:rFonts w:ascii="Times New Roman" w:hAnsi="Times New Roman" w:cs="Times New Roman"/>
          <w:sz w:val="24"/>
          <w:szCs w:val="24"/>
        </w:rPr>
      </w:pPr>
    </w:p>
    <w:p w:rsidR="00CA579E" w:rsidRPr="00CA579E" w:rsidRDefault="00CA579E">
      <w:pPr>
        <w:rPr>
          <w:rFonts w:ascii="Times New Roman" w:hAnsi="Times New Roman" w:cs="Times New Roman"/>
          <w:b/>
          <w:sz w:val="24"/>
          <w:szCs w:val="24"/>
        </w:rPr>
      </w:pPr>
      <w:r w:rsidRPr="00CA579E">
        <w:rPr>
          <w:rFonts w:ascii="Times New Roman" w:hAnsi="Times New Roman" w:cs="Times New Roman"/>
          <w:b/>
          <w:sz w:val="24"/>
          <w:szCs w:val="24"/>
        </w:rPr>
        <w:t>Critical appraisal of included studies</w:t>
      </w:r>
    </w:p>
    <w:p w:rsidR="004A4C00" w:rsidRDefault="004A4C00" w:rsidP="004A4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703BDE">
        <w:rPr>
          <w:rFonts w:ascii="Times New Roman" w:hAnsi="Times New Roman" w:cs="Times New Roman"/>
          <w:b/>
          <w:sz w:val="24"/>
          <w:szCs w:val="24"/>
        </w:rPr>
        <w:t xml:space="preserve">Critical appraisal </w:t>
      </w:r>
      <w:r>
        <w:rPr>
          <w:rFonts w:ascii="Times New Roman" w:hAnsi="Times New Roman" w:cs="Times New Roman"/>
          <w:b/>
          <w:sz w:val="24"/>
          <w:szCs w:val="24"/>
        </w:rPr>
        <w:t xml:space="preserve"> with CASP</w:t>
      </w:r>
      <w:r w:rsidRPr="00703BDE">
        <w:rPr>
          <w:rFonts w:ascii="Times New Roman" w:hAnsi="Times New Roman" w:cs="Times New Roman"/>
          <w:b/>
          <w:sz w:val="24"/>
          <w:szCs w:val="24"/>
        </w:rPr>
        <w:t xml:space="preserve"> tool for </w:t>
      </w:r>
      <w:r>
        <w:rPr>
          <w:rFonts w:ascii="Times New Roman" w:hAnsi="Times New Roman" w:cs="Times New Roman"/>
          <w:b/>
          <w:sz w:val="24"/>
          <w:szCs w:val="24"/>
        </w:rPr>
        <w:t>cohort</w:t>
      </w:r>
      <w:r w:rsidRPr="00703BDE">
        <w:rPr>
          <w:rFonts w:ascii="Times New Roman" w:hAnsi="Times New Roman" w:cs="Times New Roman"/>
          <w:b/>
          <w:sz w:val="24"/>
          <w:szCs w:val="24"/>
        </w:rPr>
        <w:t xml:space="preserve"> studies</w:t>
      </w:r>
    </w:p>
    <w:p w:rsidR="004A4C00" w:rsidRDefault="004A4C00" w:rsidP="004A4C00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4A4C00" w:rsidRPr="004A4C00" w:rsidRDefault="004A4C00" w:rsidP="004A4C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:</w:t>
      </w:r>
      <w:r w:rsidR="005102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C00">
        <w:rPr>
          <w:rFonts w:ascii="Times New Roman" w:hAnsi="Times New Roman" w:cs="Times New Roman"/>
          <w:b/>
          <w:sz w:val="24"/>
          <w:szCs w:val="24"/>
        </w:rPr>
        <w:t xml:space="preserve">Critical </w:t>
      </w:r>
      <w:r w:rsidR="005102CB" w:rsidRPr="004A4C00">
        <w:rPr>
          <w:rFonts w:ascii="Times New Roman" w:hAnsi="Times New Roman" w:cs="Times New Roman"/>
          <w:b/>
          <w:sz w:val="24"/>
          <w:szCs w:val="24"/>
        </w:rPr>
        <w:t>appraisal with</w:t>
      </w:r>
      <w:r w:rsidRPr="004A4C00">
        <w:rPr>
          <w:rFonts w:ascii="Times New Roman" w:hAnsi="Times New Roman" w:cs="Times New Roman"/>
          <w:b/>
          <w:sz w:val="24"/>
          <w:szCs w:val="24"/>
        </w:rPr>
        <w:t xml:space="preserve"> CASP tool for cohort studies</w:t>
      </w:r>
      <w:r>
        <w:rPr>
          <w:rFonts w:ascii="Times New Roman" w:hAnsi="Times New Roman" w:cs="Times New Roman"/>
          <w:b/>
          <w:sz w:val="24"/>
          <w:szCs w:val="24"/>
        </w:rPr>
        <w:t>-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1"/>
        <w:gridCol w:w="855"/>
        <w:gridCol w:w="1207"/>
        <w:gridCol w:w="1021"/>
        <w:gridCol w:w="914"/>
        <w:gridCol w:w="880"/>
        <w:gridCol w:w="806"/>
        <w:gridCol w:w="1076"/>
        <w:gridCol w:w="871"/>
        <w:gridCol w:w="683"/>
        <w:gridCol w:w="1091"/>
        <w:gridCol w:w="873"/>
        <w:gridCol w:w="1038"/>
      </w:tblGrid>
      <w:tr w:rsidR="004A4C00" w:rsidRPr="004A4C00" w:rsidTr="004A4C00">
        <w:trPr>
          <w:trHeight w:val="1215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Criteria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Arribas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 A Mir et al., 200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Berenson   2015 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Birgisson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 201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K </w:t>
            </w: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Gezginc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et al,  200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Winner et al,  200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Morch et al, 201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Modesto, 201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Vickery et al,  2013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Boas et al, 201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Lidegaard et al, 201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Iversen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et al,201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Abraham M et al, 2015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Did the study address a clearly focused Issu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1110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Was the cohort recruited in an acceptable way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- only those who had insurance cover for 12 months  (data from health insurance claims recor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Was the exposure accurately measured to </w:t>
            </w: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as the outcome accurately measured to </w:t>
            </w:r>
            <w:proofErr w:type="spellStart"/>
            <w:r w:rsidRPr="004A4C00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4A4C00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Have the authors identified all important confounding factors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- Limitations due to choice of the cohor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Was the follow-up of the subjects complete enough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Was the follow-up of the subjects long enough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 (1 year instead of 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Do you believe in the results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Can the results be applied to the local population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Do the results of this study fit with other available evidence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Are there implications of this study for practice?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8B6972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A4C00" w:rsidRPr="004A4C00" w:rsidTr="004A4C00">
        <w:trPr>
          <w:trHeight w:val="945"/>
        </w:trPr>
        <w:tc>
          <w:tcPr>
            <w:tcW w:w="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lastRenderedPageBreak/>
              <w:t>Conclus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C00" w:rsidRPr="004A4C00" w:rsidRDefault="004A4C00" w:rsidP="004A4C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A4C00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</w:tr>
    </w:tbl>
    <w:p w:rsidR="004A4C00" w:rsidRPr="004A4C00" w:rsidRDefault="004A4C00" w:rsidP="004A4C00">
      <w:pPr>
        <w:tabs>
          <w:tab w:val="left" w:pos="2662"/>
        </w:tabs>
        <w:rPr>
          <w:rFonts w:ascii="Times New Roman" w:hAnsi="Times New Roman" w:cs="Times New Roman"/>
          <w:b/>
          <w:sz w:val="24"/>
          <w:szCs w:val="24"/>
        </w:rPr>
      </w:pPr>
    </w:p>
    <w:p w:rsidR="004A4C00" w:rsidRDefault="004A4C00" w:rsidP="004A4C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:</w:t>
      </w:r>
      <w:r w:rsidR="005102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C00">
        <w:rPr>
          <w:rFonts w:ascii="Times New Roman" w:hAnsi="Times New Roman" w:cs="Times New Roman"/>
          <w:b/>
          <w:sz w:val="24"/>
          <w:szCs w:val="24"/>
        </w:rPr>
        <w:t xml:space="preserve">Critical </w:t>
      </w:r>
      <w:r w:rsidR="005102CB" w:rsidRPr="004A4C00">
        <w:rPr>
          <w:rFonts w:ascii="Times New Roman" w:hAnsi="Times New Roman" w:cs="Times New Roman"/>
          <w:b/>
          <w:sz w:val="24"/>
          <w:szCs w:val="24"/>
        </w:rPr>
        <w:t>appraisal with</w:t>
      </w:r>
      <w:r w:rsidRPr="004A4C00">
        <w:rPr>
          <w:rFonts w:ascii="Times New Roman" w:hAnsi="Times New Roman" w:cs="Times New Roman"/>
          <w:b/>
          <w:sz w:val="24"/>
          <w:szCs w:val="24"/>
        </w:rPr>
        <w:t xml:space="preserve"> CASP tool for cohort studies</w:t>
      </w:r>
      <w:r>
        <w:rPr>
          <w:rFonts w:ascii="Times New Roman" w:hAnsi="Times New Roman" w:cs="Times New Roman"/>
          <w:b/>
          <w:sz w:val="24"/>
          <w:szCs w:val="24"/>
        </w:rPr>
        <w:t>-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817"/>
        <w:gridCol w:w="656"/>
        <w:gridCol w:w="821"/>
        <w:gridCol w:w="804"/>
        <w:gridCol w:w="832"/>
        <w:gridCol w:w="850"/>
        <w:gridCol w:w="960"/>
        <w:gridCol w:w="920"/>
        <w:gridCol w:w="664"/>
        <w:gridCol w:w="762"/>
        <w:gridCol w:w="779"/>
        <w:gridCol w:w="755"/>
        <w:gridCol w:w="891"/>
        <w:gridCol w:w="819"/>
        <w:gridCol w:w="696"/>
      </w:tblGrid>
      <w:tr w:rsidR="005102CB" w:rsidRPr="005102CB" w:rsidTr="005102CB">
        <w:trPr>
          <w:trHeight w:val="1215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Criteri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Agostini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 201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Chiles et al, 20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Grunloh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20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Howard et al, 20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Neil O </w:t>
            </w: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callahan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201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Sznajder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 201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Teunissen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201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Weisberg et al, 201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Aisien 201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Guazeli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201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Hidalgo et al,  200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Peipert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et al, 201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Rominski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20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Agrawal 200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Berlan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Did the study address a clearly focused Issu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111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Was the cohort recruited in an acceptable way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Was the exposure accurately measured to </w:t>
            </w: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as the outcome accurately measured to </w:t>
            </w:r>
            <w:proofErr w:type="spellStart"/>
            <w:r w:rsidRPr="005102CB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Have the authors identified all important confounding factors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Was the follow-up of the subjects complete enough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Was the follow-up of the subjects long enough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Do you believe in the results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 xml:space="preserve">Can the results be applied to </w:t>
            </w:r>
            <w:r w:rsidRPr="005102CB">
              <w:rPr>
                <w:rFonts w:ascii="Calibri" w:eastAsia="Times New Roman" w:hAnsi="Calibri" w:cs="Times New Roman"/>
                <w:color w:val="000000"/>
              </w:rPr>
              <w:lastRenderedPageBreak/>
              <w:t>the local population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lastRenderedPageBreak/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lastRenderedPageBreak/>
              <w:t>Do the results of this study fit with other available evidence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Are there implications of this study for practice?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8B6972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</w:tr>
      <w:tr w:rsidR="005102CB" w:rsidRPr="005102CB" w:rsidTr="005102CB">
        <w:trPr>
          <w:trHeight w:val="945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Conclusio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2CB" w:rsidRPr="005102CB" w:rsidRDefault="005102CB" w:rsidP="005102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02CB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</w:tr>
    </w:tbl>
    <w:p w:rsidR="005102CB" w:rsidRPr="004A4C00" w:rsidRDefault="005102CB" w:rsidP="004A4C00">
      <w:pPr>
        <w:rPr>
          <w:rFonts w:ascii="Times New Roman" w:hAnsi="Times New Roman" w:cs="Times New Roman"/>
          <w:b/>
          <w:sz w:val="24"/>
          <w:szCs w:val="24"/>
        </w:rPr>
      </w:pPr>
    </w:p>
    <w:p w:rsidR="005102CB" w:rsidRDefault="005102CB" w:rsidP="005102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Pr="004A4C00">
        <w:rPr>
          <w:rFonts w:ascii="Times New Roman" w:hAnsi="Times New Roman" w:cs="Times New Roman"/>
          <w:b/>
          <w:sz w:val="24"/>
          <w:szCs w:val="24"/>
        </w:rPr>
        <w:t>Critical appraisal with CASP tool for cohort studies</w:t>
      </w:r>
      <w:r>
        <w:rPr>
          <w:rFonts w:ascii="Times New Roman" w:hAnsi="Times New Roman" w:cs="Times New Roman"/>
          <w:b/>
          <w:sz w:val="24"/>
          <w:szCs w:val="24"/>
        </w:rPr>
        <w:t>-III</w:t>
      </w:r>
    </w:p>
    <w:tbl>
      <w:tblPr>
        <w:tblW w:w="4690" w:type="pct"/>
        <w:tblLayout w:type="fixed"/>
        <w:tblLook w:val="04A0" w:firstRow="1" w:lastRow="0" w:firstColumn="1" w:lastColumn="0" w:noHBand="0" w:noVBand="1"/>
      </w:tblPr>
      <w:tblGrid>
        <w:gridCol w:w="1222"/>
        <w:gridCol w:w="677"/>
        <w:gridCol w:w="813"/>
        <w:gridCol w:w="902"/>
        <w:gridCol w:w="892"/>
        <w:gridCol w:w="1011"/>
        <w:gridCol w:w="648"/>
        <w:gridCol w:w="655"/>
        <w:gridCol w:w="850"/>
        <w:gridCol w:w="924"/>
        <w:gridCol w:w="680"/>
        <w:gridCol w:w="707"/>
        <w:gridCol w:w="789"/>
        <w:gridCol w:w="776"/>
        <w:gridCol w:w="813"/>
      </w:tblGrid>
      <w:tr w:rsidR="002F59E2" w:rsidRPr="008B6972" w:rsidTr="002F59E2">
        <w:trPr>
          <w:trHeight w:val="1215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Criteria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Bitzer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0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cea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soriano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1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Yildizbas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0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Thamkantho 200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Smith 200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Short 20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Sara E </w:t>
            </w: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casey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1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Sanders 201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Petersen 201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Lakha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0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Gupta 2017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Griffith 201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Harvey 200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Mutihir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2010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Did the study address a clearly focused </w:t>
            </w: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Issu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2F59E2" w:rsidRPr="008B6972" w:rsidTr="002F59E2">
        <w:trPr>
          <w:trHeight w:val="1110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Was the cohort recruited in an acceptable way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Was the exposure accurately measured to </w:t>
            </w: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Was the outcome accurately measured to </w:t>
            </w:r>
            <w:proofErr w:type="spellStart"/>
            <w:r w:rsidRPr="008B6972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 bias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Have the authors identified all important confounding factors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 xml:space="preserve">Was the follow-up of the subjects </w:t>
            </w: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complete enough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Was the follow-up of the subjects long enough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Do you believe in the results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Can the results be applied to the local population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Do the results of this study fit with other available evidence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Are there implications of this study for practice?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’t sa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2F59E2" w:rsidRPr="008B6972" w:rsidTr="002F59E2">
        <w:trPr>
          <w:trHeight w:val="945"/>
        </w:trPr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lastRenderedPageBreak/>
              <w:t>Conclus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Goo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Fai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9E2" w:rsidRPr="008B6972" w:rsidRDefault="002F59E2" w:rsidP="008B6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6972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</w:tr>
    </w:tbl>
    <w:p w:rsidR="008B6972" w:rsidRDefault="008B6972" w:rsidP="005102CB">
      <w:pPr>
        <w:rPr>
          <w:rFonts w:ascii="Times New Roman" w:hAnsi="Times New Roman" w:cs="Times New Roman"/>
          <w:b/>
          <w:sz w:val="24"/>
          <w:szCs w:val="24"/>
        </w:rPr>
      </w:pPr>
    </w:p>
    <w:p w:rsidR="00703BDE" w:rsidRDefault="00703BDE">
      <w:pPr>
        <w:rPr>
          <w:rFonts w:ascii="Times New Roman" w:hAnsi="Times New Roman" w:cs="Times New Roman"/>
          <w:sz w:val="24"/>
          <w:szCs w:val="24"/>
        </w:rPr>
      </w:pPr>
    </w:p>
    <w:p w:rsidR="0007093E" w:rsidRDefault="0007093E" w:rsidP="00703B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703BDE">
        <w:rPr>
          <w:rFonts w:ascii="Times New Roman" w:hAnsi="Times New Roman" w:cs="Times New Roman"/>
          <w:b/>
          <w:sz w:val="24"/>
          <w:szCs w:val="24"/>
        </w:rPr>
        <w:t>Critical appraisal AXIS tool for cross sectional studies</w:t>
      </w:r>
    </w:p>
    <w:p w:rsidR="008B6972" w:rsidRDefault="008B6972" w:rsidP="00A33924">
      <w:pPr>
        <w:tabs>
          <w:tab w:val="left" w:pos="7652"/>
        </w:tabs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4: </w:t>
      </w:r>
      <w:r w:rsidRPr="008B6972">
        <w:rPr>
          <w:rFonts w:ascii="Times New Roman" w:hAnsi="Times New Roman" w:cs="Times New Roman"/>
          <w:b/>
          <w:sz w:val="24"/>
          <w:szCs w:val="24"/>
        </w:rPr>
        <w:t>Critical appraisal AXIS tool for cross sectional studies</w:t>
      </w:r>
      <w:r w:rsidR="00A33924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2"/>
        <w:gridCol w:w="4525"/>
        <w:gridCol w:w="1731"/>
        <w:gridCol w:w="1731"/>
        <w:gridCol w:w="1731"/>
        <w:gridCol w:w="1726"/>
      </w:tblGrid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Introduction 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asey 2010 USA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dhin</w:t>
            </w:r>
            <w:proofErr w:type="spellEnd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019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geso</w:t>
            </w:r>
            <w:proofErr w:type="spellEnd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01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mith 2018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aims/objectives of the study clear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Methods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the study design appropriate for the stated aim(s)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the sample size justifi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the target/reference population clearly defined? (Is it clear who the research was about?)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136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the sample frame taken from an appropriate population base so that it closely represented the target/reference population under investigation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108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6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the selection process likely to select subjects/participants that were representative of the target/reference population under investigation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measures undertaken to address and </w:t>
            </w:r>
            <w:proofErr w:type="spellStart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ategorise</w:t>
            </w:r>
            <w:proofErr w:type="spellEnd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non-responders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risk factor and outcome variables measured appropriate to the aims of the study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118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risk factor and outcome variables measured correctly using instruments/measurements that had been </w:t>
            </w:r>
            <w:proofErr w:type="spellStart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rialled</w:t>
            </w:r>
            <w:proofErr w:type="spellEnd"/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, piloted or published previously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112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Is it clear what was used to determined statistical significance and/or precision estimates? (e.g. p-values, confidence intervals)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720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methods (including statistical methods) sufficiently described to enable them to be repeat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Results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basic data adequately describ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Does the response rate raise concerns about non-response bias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14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If appropriate, was information about non-responders describ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A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results internally consistent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results presented for all the analyses described in the methods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Discussion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authors' discussions and conclusions justified by the results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8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 limitations of the study discuss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Other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A33924" w:rsidRPr="00A33924" w:rsidTr="00A33924">
        <w:trPr>
          <w:trHeight w:val="115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ere there any funding sources or conflicts of interest that may affect the authors’ interpretation of the results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A33924" w:rsidRPr="00A33924" w:rsidTr="00A33924">
        <w:trPr>
          <w:trHeight w:val="675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Was ethical approval or consent of participants attained?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Yes</w:t>
            </w:r>
          </w:p>
        </w:tc>
      </w:tr>
      <w:tr w:rsidR="00A33924" w:rsidRPr="00A33924" w:rsidTr="00A33924">
        <w:trPr>
          <w:trHeight w:val="675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air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air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air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924" w:rsidRPr="00A33924" w:rsidRDefault="00A33924" w:rsidP="00A33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3392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air</w:t>
            </w:r>
          </w:p>
        </w:tc>
      </w:tr>
    </w:tbl>
    <w:p w:rsidR="00A33924" w:rsidRPr="008B6972" w:rsidRDefault="00A33924" w:rsidP="00A33924">
      <w:pPr>
        <w:tabs>
          <w:tab w:val="left" w:pos="7652"/>
        </w:tabs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8B6972" w:rsidRPr="008B6972" w:rsidRDefault="008B6972" w:rsidP="008B6972">
      <w:pPr>
        <w:tabs>
          <w:tab w:val="left" w:pos="1859"/>
        </w:tabs>
        <w:rPr>
          <w:rFonts w:ascii="Times New Roman" w:hAnsi="Times New Roman" w:cs="Times New Roman"/>
          <w:b/>
          <w:sz w:val="24"/>
          <w:szCs w:val="24"/>
        </w:rPr>
      </w:pPr>
    </w:p>
    <w:p w:rsidR="00157E6B" w:rsidRPr="00157E6B" w:rsidRDefault="00157E6B">
      <w:pPr>
        <w:rPr>
          <w:rFonts w:ascii="Times New Roman" w:hAnsi="Times New Roman" w:cs="Times New Roman"/>
          <w:b/>
          <w:sz w:val="24"/>
          <w:szCs w:val="24"/>
        </w:rPr>
      </w:pPr>
    </w:p>
    <w:sectPr w:rsidR="00157E6B" w:rsidRPr="00157E6B" w:rsidSect="00CB7F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93820"/>
    <w:multiLevelType w:val="hybridMultilevel"/>
    <w:tmpl w:val="7D00E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7302C5"/>
    <w:multiLevelType w:val="hybridMultilevel"/>
    <w:tmpl w:val="4BF8F0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FF0"/>
    <w:rsid w:val="0007093E"/>
    <w:rsid w:val="00157E6B"/>
    <w:rsid w:val="002D6DA3"/>
    <w:rsid w:val="002F59E2"/>
    <w:rsid w:val="004A4C00"/>
    <w:rsid w:val="004A4DA4"/>
    <w:rsid w:val="005102CB"/>
    <w:rsid w:val="005F186F"/>
    <w:rsid w:val="00703BDE"/>
    <w:rsid w:val="008B6972"/>
    <w:rsid w:val="00A33924"/>
    <w:rsid w:val="00B929B4"/>
    <w:rsid w:val="00C80315"/>
    <w:rsid w:val="00CA579E"/>
    <w:rsid w:val="00CB7FF0"/>
    <w:rsid w:val="00D567CA"/>
    <w:rsid w:val="00D74202"/>
    <w:rsid w:val="00EC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7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</dc:creator>
  <cp:lastModifiedBy>Kusum</cp:lastModifiedBy>
  <cp:revision>2</cp:revision>
  <dcterms:created xsi:type="dcterms:W3CDTF">2020-12-01T11:28:00Z</dcterms:created>
  <dcterms:modified xsi:type="dcterms:W3CDTF">2020-12-01T11:28:00Z</dcterms:modified>
</cp:coreProperties>
</file>